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 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24</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7-39</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1-5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64-89</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1-10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1-108</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1-10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9-12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9-12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9-12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6-13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6-13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0-14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0-14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 Line149-15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9-15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59-16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 Figure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99-26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3-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66-26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82-41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82-41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12-43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bookmarkStart w:id="0" w:name="_GoBack"/>
            <w:r>
              <w:rPr>
                <w:rFonts w:ascii="Arial" w:hAnsi="Arial" w:cs="Arial"/>
                <w:sz w:val="18"/>
                <w:szCs w:val="18"/>
              </w:rPr>
              <w:t>Availability of data, code and other materials</w:t>
            </w:r>
            <w:bookmarkEnd w:id="0"/>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AzMTI1YzYwY2JhZDA3YTM0MmE1NzJkNDkyM2RjZD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4943062"/>
    <w:rsid w:val="18DB7C0E"/>
    <w:rsid w:val="5947124D"/>
    <w:rsid w:val="6931430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20</TotalTime>
  <ScaleCrop>false</ScaleCrop>
  <LinksUpToDate>false</LinksUpToDate>
  <CharactersWithSpaces>666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123</cp:lastModifiedBy>
  <cp:lastPrinted>2020-11-24T03:02:00Z</cp:lastPrinted>
  <dcterms:modified xsi:type="dcterms:W3CDTF">2024-10-13T13:02:0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41842B50F234842B21EFD3CBBC746FC_12</vt:lpwstr>
  </property>
</Properties>
</file>